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Survival analysis by Cox proportional hazards regression according to eGDR tertiles, adjusted for age, gender, albuminuria and eGFR categories (</w:t>
      </w:r>
      <w:r>
        <w:rPr>
          <w:i/>
          <w:iCs/>
          <w:lang w:val="en-US"/>
        </w:rPr>
        <w:t>Model 4</w:t>
      </w:r>
      <w:r>
        <w:rPr>
          <w:lang w:val="en-US"/>
        </w:rPr>
        <w:t>) or DKD phenotypes (</w:t>
      </w:r>
      <w:r>
        <w:rPr>
          <w:i/>
          <w:iCs/>
          <w:lang w:val="en-US"/>
        </w:rPr>
        <w:t>Model 5</w:t>
      </w:r>
      <w:r>
        <w:rPr>
          <w:lang w:val="en-US"/>
        </w:rPr>
        <w:t>), plus multiple confounders*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9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1928"/>
        <w:gridCol w:w="1928"/>
        <w:gridCol w:w="1928"/>
      </w:tblGrid>
      <w:tr>
        <w:trPr/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le gend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1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222-1.41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8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081-1.09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lbuminuria categori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1 (norm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2 (micr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lang w:val="en-US"/>
              </w:rPr>
              <w:t>1.213-1.41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3 (macroalbuminuri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9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lang w:val="en-US"/>
              </w:rPr>
              <w:t>1.719-2.19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FR categori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</w:rPr>
              <w:tab/>
              <w:t>G1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>90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</w:rPr>
              <w:tab/>
              <w:t>G2 (60-89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99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904-1.09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928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</w:rPr>
              <w:tab/>
              <w:t>G3 (30-59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4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287-1.61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</w:rPr>
              <w:tab/>
              <w:t>G4-5 (&lt;30 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  <w:r>
              <w:rPr>
                <w:b/>
              </w:rPr>
              <w:t>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19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836-2.62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moking statu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Nev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Former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5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74-1.13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198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Current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7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154-1.41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abetes duration,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1-1.0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</w:rPr>
              <w:t>Dyslipid</w:t>
            </w:r>
            <w:r>
              <w:rPr>
                <w:b/>
                <w:color w:val="FF0000"/>
              </w:rPr>
              <w:t>a</w:t>
            </w:r>
            <w:r>
              <w:rPr>
                <w:b/>
              </w:rPr>
              <w:t>emi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9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39-0.74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R grad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No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Non-advance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12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022-1.23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Advance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30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180-1.4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y CV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59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485-1.71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y canc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78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612-1.98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DR tertil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2-0.98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17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49-1.238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02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Paragrafoelenco"/>
              <w:spacing w:lineRule="auto" w:line="240" w:before="60" w:after="60"/>
              <w:ind w:left="0" w:hanging="0"/>
              <w:contextualSpacing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KD phenotyp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No DK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ab/>
              <w:t>Albuminuric DKD with preserved eGF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48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360-1.62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</w:r>
            <w:r>
              <w:rPr>
                <w:b/>
                <w:lang w:val="en-US"/>
              </w:rPr>
              <w:t>Nonalbuminuric DK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63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480-1.80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ab/>
              <w:t>Albuminuric DKD with reduced eGF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2.19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986-2.41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DR tertil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89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826-0.97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11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1.14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1.049-1.239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0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* CVD risk factors (smoking habits, diabetes duration, and dyslipidaemia) and complications/comorbidities (DR grade, prior CVD, and cancer).  eGDR = estimated glucose disposal rate; </w:t>
      </w:r>
      <w:bookmarkStart w:id="0" w:name="_Hlk52611715"/>
      <w:r>
        <w:rPr>
          <w:lang w:val="en-US"/>
        </w:rPr>
        <w:t xml:space="preserve">eGFR = estimated glomerular filtration rate; </w:t>
      </w:r>
      <w:bookmarkEnd w:id="0"/>
      <w:r>
        <w:rPr>
          <w:lang w:val="en-US"/>
        </w:rPr>
        <w:t>HR = hazard ratio; CI = confidence interval; DR = diabetic retinopathy; DKD = diabetic kidney disease; CVD = cardiovascular disease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;Arial" w:hAnsi="Lucida Grande;Arial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20:56:00Z</dcterms:created>
  <dc:creator>Fedra Mori</dc:creator>
  <dc:description/>
  <cp:keywords/>
  <dc:language>en-US</dc:language>
  <cp:lastModifiedBy>Maria Grazia Deiana</cp:lastModifiedBy>
  <dcterms:modified xsi:type="dcterms:W3CDTF">2021-01-29T12:07:00Z</dcterms:modified>
  <cp:revision>7</cp:revision>
  <dc:subject/>
  <dc:title/>
</cp:coreProperties>
</file>